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679apoh7ca5k" w:id="0"/>
      <w:bookmarkEnd w:id="0"/>
      <w:r w:rsidDel="00000000" w:rsidR="00000000" w:rsidRPr="00000000">
        <w:rPr>
          <w:rtl w:val="0"/>
        </w:rPr>
        <w:t xml:space="preserve">Supplementary File</w:t>
      </w:r>
    </w:p>
    <w:p w:rsidR="00000000" w:rsidDel="00000000" w:rsidP="00000000" w:rsidRDefault="00000000" w:rsidRPr="00000000" w14:paraId="00000002">
      <w:pPr>
        <w:pStyle w:val="Title"/>
        <w:rPr/>
      </w:pPr>
      <w:bookmarkStart w:colFirst="0" w:colLast="0" w:name="_wadzpe4nv2f" w:id="1"/>
      <w:bookmarkEnd w:id="1"/>
      <w:r w:rsidDel="00000000" w:rsidR="00000000" w:rsidRPr="00000000">
        <w:rPr>
          <w:rtl w:val="0"/>
        </w:rPr>
        <w:t xml:space="preserve">Machine Learning-Based Models for Preoperative Prediction of Pituitary Adenoma Consistency: A Systematic Review and Meta-Analysi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90"/>
        <w:gridCol w:w="8070"/>
        <w:tblGridChange w:id="0">
          <w:tblGrid>
            <w:gridCol w:w="1290"/>
            <w:gridCol w:w="8070"/>
          </w:tblGrid>
        </w:tblGridChange>
      </w:tblGrid>
      <w:tr>
        <w:trPr>
          <w:cantSplit w:val="0"/>
          <w:trHeight w:val="469.9804687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pplementary Table S1: Search strategies for various database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tabs>
                <w:tab w:val="left" w:leader="none" w:pos="3720"/>
              </w:tabs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ata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tabs>
                <w:tab w:val="left" w:leader="none" w:pos="3720"/>
              </w:tabs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arch strateg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tabs>
                <w:tab w:val="left" w:leader="none" w:pos="3720"/>
              </w:tabs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bM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("Pituitary Neoplasms"[Mesh] OR "ACTH-Secreting Pituitary Adenoma"[Mesh] OR "Growth Hormone-Secreting Pituitary Adenoma"[Mesh] OR "Prolactinoma"[Mesh] OR (Pituitary[tiab] AND (Neoplasm*[tiab] OR Adenoma*[tiab])) OR (Pituitary[tiab] AND (macroadenoma*[tiab] OR microadenoma*[tiab])) OR "cushing disease"[tiab] OR "cushing"[tiab] OR "pituitary acth hypersecretion"[tiab] OR "acth hypersecretion"[tiab] OR "hyperpituitarism"[tiab] OR "prolactinoma"[tiab] OR "gonadotroph adenomas"[tiab] OR "gonadotroph tumor"[tiab] OR "gonadotroph tumours"[tiab] OR "gonadotropic adenoma"[tiab] OR "gonadotropinoma"[tiab] OR "thyrotroph adenoma"[tiab] OR "TSHoma"[tiab] OR "GH secreting adenoma"[tiab] OR "acromegaly"[tiab] OR "Acromegaly"[Mesh]) AND ("Artificial Intelligence"[Mesh] OR "Machine Learning"[Mesh] OR "Deep Learning"[Mesh] OR radiomic*[tiab] OR "machine learning"[tiab] OR "deep learning"[tiab] OR "artificial intelligence"[tiab] OR "transfer learning"[tiab] OR "ensemble learning"[tiab] OR "computer vision"[tiab] OR "artificial neural networks"[tiab] OR "convolutional neural network"[tiab]) AND ("consistency"[tiab] OR "tumor consistency"[tiab] OR "tumour consistency"[tiab] OR "lesion consistency"[tiab] OR "intraoperative consistency"[tiab] OR fibrous[tiab] OR firm[tiab] OR hard[tiab] OR soft[tiab] OR gelatinous[tiab] OR cystic[tiab] OR solid[tiab] OR texture[tiab]))</w:t>
            </w:r>
          </w:p>
        </w:tc>
      </w:tr>
      <w:tr>
        <w:trPr>
          <w:cantSplit w:val="0"/>
          <w:trHeight w:val="424.98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tabs>
                <w:tab w:val="left" w:leader="none" w:pos="3720"/>
              </w:tabs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m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('pituitary tumor'/exp OR 'pituitary adenoma'/exp OR 'pituitary neoplasm'/exp OR (pituitary:ti,ab AND (adenoma*:ti,ab OR neoplasm*:ti,ab OR macroadenoma*:ti,ab OR microadenoma*:ti,ab)) OR 'cushing disease':ti,ab OR 'acromegaly'/exp OR acromegaly:ti,ab OR 'gh secreting adenoma':ti,ab OR prolactinoma:ti,ab OR 'gonadotroph adenoma':ti,ab) AND ('artificial intelligence'/exp OR 'machine learning'/exp OR 'deep learning'/exp OR radiomic*:ti,ab OR 'machine learning':ti,ab OR 'deep learning':ti,ab OR 'artificial intelligence':ti,ab OR 'transfer learning':ti,ab OR 'ensemble learning':ti,ab OR 'computer vision':ti,ab OR 'artificial neural network':ti,ab OR 'convolutional neural network':ti,ab) AND ('consistency':ti,ab OR 'tumor consistency':ti,ab OR 'tumour consistency':ti,ab OR 'lesion consistency':ti,ab OR 'intraoperative consistency':ti,ab OR fibrous:ti,ab OR firm:ti,ab OR hard:ti,ab OR soft:ti,ab OR gelatinous:ti,ab OR cystic:ti,ab OR solid:ti,ab OR texture:ti,ab)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tabs>
                <w:tab w:val="left" w:leader="none" w:pos="3720"/>
              </w:tabs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c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TITLE-ABS-KEY(pituitary AND (adenoma* OR neoplasm* OR macroadenoma* OR microadenoma* OR "cushing disease" OR acromegaly OR prolactinoma OR "gh secreting adenoma" OR "gonadotroph adenoma")) AND TITLE-ABS-KEY("machine learning" OR "deep learning" OR "artificial intelligence" OR radiomic* OR "transfer learning" OR "ensemble learning" OR "computer vision" OR "artificial neural network" OR "convolutional neural network") AND TITLE-ABS-KEY(consistency OR "tumor consistency" OR "tumour consistency" OR "lesion consistency" OR "intraoperative consistency" OR fibrous OR firm OR hard OR soft OR gelatinous OR cystic OR solid OR texture)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tabs>
                <w:tab w:val="left" w:leader="none" w:pos="3720"/>
              </w:tabs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TS=(pituitary AND (adenoma* OR neoplasm* OR macroadenoma* OR microadenoma* OR "cushing disease" OR acromegaly OR prolactinoma OR "gh secreting adenoma" OR "gonadotroph adenoma")) AND TS=("machine learning" OR "deep learning" OR "artificial intelligence" OR radiomic* OR "transfer learning" OR "ensemble learning" OR "computer vision" OR "artificial neural network" OR "convolutional neural network") AND TS=(consistency OR "tumor consistency" OR "tumour consistency" OR "lesion consistency" OR "intraoperative consistency" OR fibrous OR firm OR hard OR soft OR gelatinous OR cystic OR solid OR texture))</w:t>
            </w:r>
          </w:p>
        </w:tc>
      </w:tr>
      <w:tr>
        <w:trPr>
          <w:cantSplit w:val="0"/>
          <w:trHeight w:val="424.98046875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tabs>
                <w:tab w:val="left" w:leader="none" w:pos="2595"/>
              </w:tabs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ptember 11, 2025</w:t>
            </w:r>
          </w:p>
        </w:tc>
      </w:tr>
    </w:tbl>
    <w:p w:rsidR="00000000" w:rsidDel="00000000" w:rsidP="00000000" w:rsidRDefault="00000000" w:rsidRPr="00000000" w14:paraId="00000013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35"/>
        <w:gridCol w:w="7725"/>
        <w:tblGridChange w:id="0">
          <w:tblGrid>
            <w:gridCol w:w="1635"/>
            <w:gridCol w:w="772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lementary Table S2. PICO framewor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pulation (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tients with pituitary adenoma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ervention (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velopment and application of machine learning–based models (e.g., radiomics, genomics, transcriptomics, proteomics, multimodal data integration) for biomarker predic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mparison (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t applicable (no direct intervention comparator); conventional statistical methods or clinical/imaging assessment may be reported in some stud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utcome (O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agnostic/predictive performance of ML models for biomarkers (e.g., Ki-67 index, PIT1, SF1, TPIT, p53, VEGF, EGFR, MGMT, microRNAs, DNA methylation, hormonal markers); metrics include AUC, accuracy, sensitivity, specificity</w:t>
            </w:r>
          </w:p>
        </w:tc>
      </w:tr>
    </w:tbl>
    <w:p w:rsidR="00000000" w:rsidDel="00000000" w:rsidP="00000000" w:rsidRDefault="00000000" w:rsidRPr="00000000" w14:paraId="0000001F">
      <w:pPr>
        <w:spacing w:after="160" w:line="259" w:lineRule="auto"/>
        <w:jc w:val="left"/>
        <w:rPr>
          <w:sz w:val="16"/>
          <w:szCs w:val="16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160" w:line="259" w:lineRule="auto"/>
        <w:jc w:val="left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770"/>
        <w:gridCol w:w="4590"/>
        <w:tblGridChange w:id="0">
          <w:tblGrid>
            <w:gridCol w:w="4770"/>
            <w:gridCol w:w="459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lementary Table S3. Extracted variabl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se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utcom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gital Object Identifier (DOI)</w:t>
            </w:r>
          </w:p>
          <w:p w:rsidR="00000000" w:rsidDel="00000000" w:rsidP="00000000" w:rsidRDefault="00000000" w:rsidRPr="00000000" w14:paraId="00000026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 (First author and publication year)</w:t>
            </w:r>
          </w:p>
          <w:p w:rsidR="00000000" w:rsidDel="00000000" w:rsidP="00000000" w:rsidRDefault="00000000" w:rsidRPr="00000000" w14:paraId="00000027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untry of study population</w:t>
            </w:r>
          </w:p>
          <w:p w:rsidR="00000000" w:rsidDel="00000000" w:rsidP="00000000" w:rsidRDefault="00000000" w:rsidRPr="00000000" w14:paraId="00000028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llaborating institutions</w:t>
            </w:r>
          </w:p>
          <w:p w:rsidR="00000000" w:rsidDel="00000000" w:rsidP="00000000" w:rsidRDefault="00000000" w:rsidRPr="00000000" w14:paraId="00000029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cruitment period</w:t>
            </w:r>
          </w:p>
          <w:p w:rsidR="00000000" w:rsidDel="00000000" w:rsidP="00000000" w:rsidRDefault="00000000" w:rsidRPr="00000000" w14:paraId="0000002A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tal number of patients</w:t>
            </w:r>
          </w:p>
          <w:p w:rsidR="00000000" w:rsidDel="00000000" w:rsidP="00000000" w:rsidRDefault="00000000" w:rsidRPr="00000000" w14:paraId="0000002B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age (years)</w:t>
            </w:r>
          </w:p>
          <w:p w:rsidR="00000000" w:rsidDel="00000000" w:rsidP="00000000" w:rsidRDefault="00000000" w:rsidRPr="00000000" w14:paraId="0000002C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male patients</w:t>
            </w:r>
          </w:p>
          <w:p w:rsidR="00000000" w:rsidDel="00000000" w:rsidP="00000000" w:rsidRDefault="00000000" w:rsidRPr="00000000" w14:paraId="0000002D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female patients</w:t>
            </w:r>
          </w:p>
          <w:p w:rsidR="00000000" w:rsidDel="00000000" w:rsidP="00000000" w:rsidRDefault="00000000" w:rsidRPr="00000000" w14:paraId="0000002E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microadenomas (&lt;10 mm)</w:t>
            </w:r>
          </w:p>
          <w:p w:rsidR="00000000" w:rsidDel="00000000" w:rsidP="00000000" w:rsidRDefault="00000000" w:rsidRPr="00000000" w14:paraId="0000002F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Fonts w:ascii="Gungsuh" w:cs="Gungsuh" w:eastAsia="Gungsuh" w:hAnsi="Gungsuh"/>
                <w:sz w:val="16"/>
                <w:szCs w:val="16"/>
                <w:rtl w:val="0"/>
              </w:rPr>
              <w:t xml:space="preserve">Number of macroadenomas (≥10 mm)</w:t>
            </w:r>
          </w:p>
          <w:p w:rsidR="00000000" w:rsidDel="00000000" w:rsidP="00000000" w:rsidRDefault="00000000" w:rsidRPr="00000000" w14:paraId="00000030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functioning pituitary adenomas</w:t>
            </w:r>
          </w:p>
          <w:p w:rsidR="00000000" w:rsidDel="00000000" w:rsidP="00000000" w:rsidRDefault="00000000" w:rsidRPr="00000000" w14:paraId="00000031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non-functioning pituitary adenomas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patients with prior surgery</w:t>
            </w:r>
          </w:p>
          <w:p w:rsidR="00000000" w:rsidDel="00000000" w:rsidP="00000000" w:rsidRDefault="00000000" w:rsidRPr="00000000" w14:paraId="00000033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patients with prior radiotherapy</w:t>
            </w:r>
          </w:p>
          <w:p w:rsidR="00000000" w:rsidDel="00000000" w:rsidP="00000000" w:rsidRDefault="00000000" w:rsidRPr="00000000" w14:paraId="00000034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rgical approach (endoscopic, transcranial, or combined)</w:t>
            </w:r>
          </w:p>
          <w:p w:rsidR="00000000" w:rsidDel="00000000" w:rsidP="00000000" w:rsidRDefault="00000000" w:rsidRPr="00000000" w14:paraId="00000035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maximal tumor diameter (mm)</w:t>
            </w:r>
          </w:p>
          <w:p w:rsidR="00000000" w:rsidDel="00000000" w:rsidP="00000000" w:rsidRDefault="00000000" w:rsidRPr="00000000" w14:paraId="00000036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an tumor volume (cm³)</w:t>
            </w:r>
          </w:p>
          <w:p w:rsidR="00000000" w:rsidDel="00000000" w:rsidP="00000000" w:rsidRDefault="00000000" w:rsidRPr="00000000" w14:paraId="00000037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RI field strength (1.5 T, 3 T, or other)</w:t>
            </w:r>
          </w:p>
          <w:p w:rsidR="00000000" w:rsidDel="00000000" w:rsidP="00000000" w:rsidRDefault="00000000" w:rsidRPr="00000000" w14:paraId="00000038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RI slice thickness (mm)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rce of ground truth (intraoperative observation, surgeon scale, pathology, or MRE)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sistency grading scale (e.g., soft/intermediate/firm; three-grade; binary)</w:t>
            </w:r>
          </w:p>
          <w:p w:rsidR="00000000" w:rsidDel="00000000" w:rsidP="00000000" w:rsidRDefault="00000000" w:rsidRPr="00000000" w14:paraId="0000003B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narization rule for consistency (e.g., soft vs firm; soft + intermediate vs firm)</w:t>
            </w:r>
          </w:p>
          <w:p w:rsidR="00000000" w:rsidDel="00000000" w:rsidP="00000000" w:rsidRDefault="00000000" w:rsidRPr="00000000" w14:paraId="0000003C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finition of positive class (e.g., firm consistency)</w:t>
            </w:r>
          </w:p>
          <w:p w:rsidR="00000000" w:rsidDel="00000000" w:rsidP="00000000" w:rsidRDefault="00000000" w:rsidRPr="00000000" w14:paraId="0000003D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positive cases</w:t>
            </w:r>
          </w:p>
          <w:p w:rsidR="00000000" w:rsidDel="00000000" w:rsidP="00000000" w:rsidRDefault="00000000" w:rsidRPr="00000000" w14:paraId="0000003E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umber of negative cases</w:t>
            </w:r>
          </w:p>
          <w:p w:rsidR="00000000" w:rsidDel="00000000" w:rsidP="00000000" w:rsidRDefault="00000000" w:rsidRPr="00000000" w14:paraId="0000003F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age preprocessing steps (bias-field correction, skull stripping, N4, z-normalization, resampling)</w:t>
            </w:r>
          </w:p>
          <w:p w:rsidR="00000000" w:rsidDel="00000000" w:rsidP="00000000" w:rsidRDefault="00000000" w:rsidRPr="00000000" w14:paraId="00000040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mage registration (yes/no; target space if applicable)</w:t>
            </w:r>
          </w:p>
          <w:p w:rsidR="00000000" w:rsidDel="00000000" w:rsidP="00000000" w:rsidRDefault="00000000" w:rsidRPr="00000000" w14:paraId="00000041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gion of interest definition (whole tumor, solid component only, exclusion of cystic/hemorrhagic areas)</w:t>
            </w:r>
          </w:p>
          <w:p w:rsidR="00000000" w:rsidDel="00000000" w:rsidP="00000000" w:rsidRDefault="00000000" w:rsidRPr="00000000" w14:paraId="00000042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gmentation method (manual, semi-automated, automated)</w:t>
            </w:r>
          </w:p>
          <w:p w:rsidR="00000000" w:rsidDel="00000000" w:rsidP="00000000" w:rsidRDefault="00000000" w:rsidRPr="00000000" w14:paraId="00000043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gmentation software (e.g., ITK-SNAP, 3D Slicer, MATLAB, in-house tool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urpose of the model (e.g., consistency prediction, resection extent, radiomic interpretation)</w:t>
              <w:br w:type="textWrapping"/>
              <w:t xml:space="preserve">Artificial intelligence model type (machine learning, deep learning, neural network, hybrid)</w:t>
            </w:r>
          </w:p>
          <w:p w:rsidR="00000000" w:rsidDel="00000000" w:rsidP="00000000" w:rsidRDefault="00000000" w:rsidRPr="00000000" w14:paraId="00000045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alidation strategy (train–test split, k-fold cross-validation, external validation)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ype of input data (radiomic, clinical, genomic, multimodal)</w:t>
            </w:r>
          </w:p>
          <w:p w:rsidR="00000000" w:rsidDel="00000000" w:rsidP="00000000" w:rsidRDefault="00000000" w:rsidRPr="00000000" w14:paraId="00000047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RI sequences used (e.g., T1-weighted, contrast-enhanced T1-weighted, T2-weighted, diffusion-weighted, multiparametric MRI)</w:t>
            </w:r>
          </w:p>
          <w:p w:rsidR="00000000" w:rsidDel="00000000" w:rsidP="00000000" w:rsidRDefault="00000000" w:rsidRPr="00000000" w14:paraId="00000048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gorithm of best-performing predictive model</w:t>
            </w:r>
          </w:p>
          <w:p w:rsidR="00000000" w:rsidDel="00000000" w:rsidP="00000000" w:rsidRDefault="00000000" w:rsidRPr="00000000" w14:paraId="00000049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rea under the receiver operating characteristic curve (AUC) for test or validation set</w:t>
            </w:r>
          </w:p>
          <w:p w:rsidR="00000000" w:rsidDel="00000000" w:rsidP="00000000" w:rsidRDefault="00000000" w:rsidRPr="00000000" w14:paraId="0000004A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% confidence interval (lower and upper bounds) for AUC</w:t>
            </w:r>
          </w:p>
          <w:p w:rsidR="00000000" w:rsidDel="00000000" w:rsidP="00000000" w:rsidRDefault="00000000" w:rsidRPr="00000000" w14:paraId="0000004B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curacy of the best predictive model (test or validation set)</w:t>
            </w:r>
          </w:p>
          <w:p w:rsidR="00000000" w:rsidDel="00000000" w:rsidP="00000000" w:rsidRDefault="00000000" w:rsidRPr="00000000" w14:paraId="0000004C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% confidence interval (lower and upper bounds) for accuracy</w:t>
            </w:r>
          </w:p>
          <w:p w:rsidR="00000000" w:rsidDel="00000000" w:rsidP="00000000" w:rsidRDefault="00000000" w:rsidRPr="00000000" w14:paraId="0000004D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nsitivity (recall) of the best predictive model</w:t>
            </w:r>
          </w:p>
          <w:p w:rsidR="00000000" w:rsidDel="00000000" w:rsidP="00000000" w:rsidRDefault="00000000" w:rsidRPr="00000000" w14:paraId="0000004E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ecificity of the best predictive model</w:t>
            </w:r>
          </w:p>
          <w:p w:rsidR="00000000" w:rsidDel="00000000" w:rsidP="00000000" w:rsidRDefault="00000000" w:rsidRPr="00000000" w14:paraId="0000004F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valence of the positive class in the dataset</w:t>
            </w:r>
          </w:p>
          <w:p w:rsidR="00000000" w:rsidDel="00000000" w:rsidP="00000000" w:rsidRDefault="00000000" w:rsidRPr="00000000" w14:paraId="00000050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otal number of positive and negative cases</w:t>
            </w:r>
          </w:p>
          <w:p w:rsidR="00000000" w:rsidDel="00000000" w:rsidP="00000000" w:rsidRDefault="00000000" w:rsidRPr="00000000" w14:paraId="00000051">
            <w:pPr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6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6">
      <w:pPr>
        <w:spacing w:after="160" w:line="259" w:lineRule="auto"/>
        <w:jc w:val="left"/>
        <w:rPr>
          <w:sz w:val="16"/>
          <w:szCs w:val="16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160" w:line="259" w:lineRule="auto"/>
        <w:jc w:val="left"/>
        <w:rPr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5"/>
        <w:gridCol w:w="7545"/>
        <w:tblGridChange w:id="0">
          <w:tblGrid>
            <w:gridCol w:w="1815"/>
            <w:gridCol w:w="754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lementary Table S4. Definition of outcom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rea Under the Receiver Operating Characteristic Cur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global measure of a model’s discriminative ability to correctly distinguish between positive (firm) and negative (soft) classes across all possible threshold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cura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proportion of all correctly classified observations (both positive and negative) among all evaluated sample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nsi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ability of the model to correctly identify positive cases (e.g., firm adenomas correctly predicted as firm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ecif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 ability of the model to correctly identify negative cases (e.g., soft adenomas correctly predicted as soft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iagnostic Odds Rat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 single indicator combining sensitivity and specificity that represents the odds of a correct classification relative to an incorrect one.</w:t>
            </w:r>
          </w:p>
        </w:tc>
      </w:tr>
    </w:tbl>
    <w:p w:rsidR="00000000" w:rsidDel="00000000" w:rsidP="00000000" w:rsidRDefault="00000000" w:rsidRPr="00000000" w14:paraId="00000064">
      <w:pPr>
        <w:spacing w:after="160" w:line="259" w:lineRule="auto"/>
        <w:jc w:val="center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after="160" w:line="259" w:lineRule="auto"/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48.1528662420383"/>
        <w:gridCol w:w="1502.3694267515925"/>
        <w:gridCol w:w="1502.3694267515925"/>
        <w:gridCol w:w="1502.3694267515925"/>
        <w:gridCol w:w="1502.3694267515925"/>
        <w:gridCol w:w="1502.3694267515925"/>
        <w:tblGridChange w:id="0">
          <w:tblGrid>
            <w:gridCol w:w="1848.1528662420383"/>
            <w:gridCol w:w="1502.3694267515925"/>
            <w:gridCol w:w="1502.3694267515925"/>
            <w:gridCol w:w="1502.3694267515925"/>
            <w:gridCol w:w="1502.3694267515925"/>
            <w:gridCol w:w="1502.369426751592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6"/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pplementary Table S5. Risk of bias assessment of the included stud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veral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ang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Černý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o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reira et al.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di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n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ng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uocolo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eynalova et al.,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76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</w:t>
            </w:r>
          </w:p>
        </w:tc>
      </w:tr>
    </w:tbl>
    <w:p w:rsidR="00000000" w:rsidDel="00000000" w:rsidP="00000000" w:rsidRDefault="00000000" w:rsidRPr="00000000" w14:paraId="000000A8">
      <w:pPr>
        <w:spacing w:after="160" w:line="259" w:lineRule="auto"/>
        <w:jc w:val="center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after="160" w:line="259" w:lineRule="auto"/>
        <w:jc w:val="center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41148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after="160" w:line="259" w:lineRule="auto"/>
        <w:jc w:val="center"/>
        <w:rPr/>
      </w:pPr>
      <w:r w:rsidDel="00000000" w:rsidR="00000000" w:rsidRPr="00000000">
        <w:rPr>
          <w:b w:val="1"/>
          <w:rtl w:val="0"/>
        </w:rPr>
        <w:t xml:space="preserve">Supplementary Figure S1.</w:t>
      </w:r>
      <w:r w:rsidDel="00000000" w:rsidR="00000000" w:rsidRPr="00000000">
        <w:rPr>
          <w:rtl w:val="0"/>
        </w:rPr>
        <w:t xml:space="preserve"> Leave-one-out influence analysis for pooled diagnostic performance of machine learning models predicting pituitary adenoma consistency. Panels: (A) Area under the curve (AUC), (B) Accuracy, (C) Sensitivity, (D) Specificity, and (E)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ungsuh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AE">
    <w:pPr>
      <w:jc w:val="center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lang w:val="en"/>
      </w:rPr>
    </w:rPrDefault>
    <w:pPrDefault>
      <w:pPr>
        <w:spacing w:line="480" w:lineRule="auto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after="240" w:lineRule="auto"/>
      <w:jc w:val="both"/>
    </w:pPr>
    <w:rPr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i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rial" w:cs="Arial" w:eastAsia="Arial" w:hAnsi="Arial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rial" w:cs="Arial" w:eastAsia="Arial" w:hAnsi="Arial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rial" w:cs="Arial" w:eastAsia="Arial" w:hAnsi="Arial"/>
      <w:i w:val="1"/>
      <w:color w:val="595959"/>
    </w:rPr>
  </w:style>
  <w:style w:type="paragraph" w:styleId="Title">
    <w:name w:val="Title"/>
    <w:basedOn w:val="Normal"/>
    <w:next w:val="Normal"/>
    <w:pPr>
      <w:keepNext w:val="1"/>
      <w:keepLines w:val="1"/>
      <w:spacing w:after="240" w:lineRule="auto"/>
      <w:jc w:val="center"/>
    </w:pPr>
    <w:rPr>
      <w:b w:val="1"/>
      <w:sz w:val="32"/>
      <w:szCs w:val="32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Arial" w:cs="Arial" w:eastAsia="Arial" w:hAnsi="Arial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